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82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554"/>
        <w:gridCol w:w="1134"/>
        <w:gridCol w:w="1701"/>
        <w:gridCol w:w="1985"/>
        <w:gridCol w:w="2126"/>
        <w:gridCol w:w="3686"/>
      </w:tblGrid>
      <w:tr w:rsidR="0050406F" w:rsidRPr="00823AB5" w14:paraId="1F9D852C" w14:textId="77777777" w:rsidTr="00D757D0">
        <w:trPr>
          <w:trHeight w:val="414"/>
        </w:trPr>
        <w:tc>
          <w:tcPr>
            <w:tcW w:w="14029" w:type="dxa"/>
            <w:gridSpan w:val="7"/>
            <w:shd w:val="clear" w:color="auto" w:fill="auto"/>
          </w:tcPr>
          <w:p w14:paraId="5A984BB7" w14:textId="073F0CFC" w:rsidR="0050406F" w:rsidRPr="00740245" w:rsidRDefault="0058694A" w:rsidP="006233F8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40245">
              <w:rPr>
                <w:rFonts w:cs="Times New Roman"/>
                <w:b/>
                <w:bCs/>
                <w:sz w:val="22"/>
              </w:rPr>
              <w:t xml:space="preserve">Supplementary </w:t>
            </w:r>
            <w:r w:rsidR="0050406F" w:rsidRPr="00740245">
              <w:rPr>
                <w:rFonts w:cs="Times New Roman"/>
                <w:b/>
                <w:bCs/>
                <w:sz w:val="22"/>
              </w:rPr>
              <w:t xml:space="preserve">Table </w:t>
            </w:r>
            <w:r w:rsidR="00DD1345">
              <w:rPr>
                <w:rFonts w:cs="Times New Roman"/>
                <w:b/>
                <w:bCs/>
                <w:sz w:val="22"/>
              </w:rPr>
              <w:t>1</w:t>
            </w:r>
            <w:r w:rsidR="0050406F" w:rsidRPr="00740245">
              <w:rPr>
                <w:rFonts w:cs="Times New Roman"/>
                <w:b/>
                <w:bCs/>
                <w:sz w:val="22"/>
              </w:rPr>
              <w:t xml:space="preserve"> Program </w:t>
            </w:r>
            <w:r w:rsidR="00982038" w:rsidRPr="00740245">
              <w:rPr>
                <w:rFonts w:cs="Times New Roman"/>
                <w:b/>
                <w:bCs/>
                <w:sz w:val="22"/>
              </w:rPr>
              <w:t>a</w:t>
            </w:r>
            <w:r w:rsidR="0050406F" w:rsidRPr="00740245">
              <w:rPr>
                <w:rFonts w:cs="Times New Roman"/>
                <w:b/>
                <w:bCs/>
                <w:sz w:val="22"/>
              </w:rPr>
              <w:t>ctivities</w:t>
            </w:r>
          </w:p>
        </w:tc>
      </w:tr>
      <w:tr w:rsidR="0050406F" w:rsidRPr="00823AB5" w14:paraId="17C7444F" w14:textId="77777777" w:rsidTr="00D757D0">
        <w:trPr>
          <w:trHeight w:val="674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990F07A" w14:textId="294D7E1B" w:rsidR="0050406F" w:rsidRPr="004A3CE5" w:rsidRDefault="0050406F" w:rsidP="006233F8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A3CE5">
              <w:rPr>
                <w:rFonts w:cs="Times New Roman"/>
                <w:b/>
                <w:bCs/>
                <w:sz w:val="20"/>
                <w:szCs w:val="20"/>
              </w:rPr>
              <w:t xml:space="preserve">Program/activity name </w:t>
            </w:r>
          </w:p>
        </w:tc>
        <w:tc>
          <w:tcPr>
            <w:tcW w:w="1554" w:type="dxa"/>
            <w:shd w:val="clear" w:color="auto" w:fill="auto"/>
          </w:tcPr>
          <w:p w14:paraId="76FEC646" w14:textId="6ACA405A" w:rsidR="0050406F" w:rsidRPr="004A3CE5" w:rsidRDefault="0050406F" w:rsidP="006233F8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A3CE5">
              <w:rPr>
                <w:rFonts w:cs="Times New Roman"/>
                <w:b/>
                <w:bCs/>
                <w:sz w:val="20"/>
                <w:szCs w:val="20"/>
              </w:rPr>
              <w:t>First author, dat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86645DF" w14:textId="5CC46FB8" w:rsidR="0050406F" w:rsidRPr="004A3CE5" w:rsidRDefault="0050406F" w:rsidP="006233F8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A3CE5">
              <w:rPr>
                <w:rFonts w:cs="Times New Roman"/>
                <w:b/>
                <w:bCs/>
                <w:sz w:val="20"/>
                <w:szCs w:val="20"/>
              </w:rPr>
              <w:t>Years activ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69355C7" w14:textId="77777777" w:rsidR="0050406F" w:rsidRPr="004A3CE5" w:rsidRDefault="0050406F" w:rsidP="006233F8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A3CE5">
              <w:rPr>
                <w:rFonts w:cs="Times New Roman"/>
                <w:b/>
                <w:bCs/>
                <w:sz w:val="20"/>
                <w:szCs w:val="20"/>
              </w:rPr>
              <w:t>State, country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D4E7E00" w14:textId="77777777" w:rsidR="0050406F" w:rsidRPr="004A3CE5" w:rsidRDefault="0050406F" w:rsidP="006233F8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A3CE5">
              <w:rPr>
                <w:rFonts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7447D25" w14:textId="1CEB8EA7" w:rsidR="0050406F" w:rsidRPr="004A3CE5" w:rsidRDefault="0050406F" w:rsidP="006233F8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A3CE5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opulation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981E8A8" w14:textId="77777777" w:rsidR="0050406F" w:rsidRPr="004A3CE5" w:rsidRDefault="0050406F" w:rsidP="006233F8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A3CE5">
              <w:rPr>
                <w:rFonts w:cs="Times New Roman"/>
                <w:b/>
                <w:bCs/>
                <w:sz w:val="20"/>
                <w:szCs w:val="20"/>
              </w:rPr>
              <w:t>Program/activity details</w:t>
            </w:r>
          </w:p>
        </w:tc>
      </w:tr>
      <w:tr w:rsidR="0050406F" w:rsidRPr="00823AB5" w14:paraId="1309A088" w14:textId="77777777" w:rsidTr="00D757D0">
        <w:trPr>
          <w:trHeight w:val="133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D24CA62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Hearing Health Outreach Program</w:t>
            </w:r>
          </w:p>
          <w:p w14:paraId="2774D15E" w14:textId="4A56075F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1EA511D3" w14:textId="7D73D899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IHW, 201</w:t>
            </w:r>
            <w:r w:rsidR="009B6BC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790CCBA" w14:textId="0266039B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07 - 201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90AE3A6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T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1CC163E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ommunity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D7E388B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and young people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E4BF52E" w14:textId="52FA123E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Pr="00823AB5">
              <w:rPr>
                <w:rFonts w:cs="Times New Roman"/>
                <w:sz w:val="20"/>
                <w:szCs w:val="20"/>
              </w:rPr>
              <w:t xml:space="preserve">ealth education, promotion and prevention activities provided </w:t>
            </w:r>
            <w:r>
              <w:rPr>
                <w:rFonts w:cs="Times New Roman"/>
                <w:sz w:val="20"/>
                <w:szCs w:val="20"/>
              </w:rPr>
              <w:t>by</w:t>
            </w:r>
            <w:r w:rsidRPr="00823AB5">
              <w:rPr>
                <w:rFonts w:cs="Times New Roman"/>
                <w:sz w:val="20"/>
                <w:szCs w:val="20"/>
              </w:rPr>
              <w:t xml:space="preserve"> the public health sector.  </w:t>
            </w:r>
          </w:p>
        </w:tc>
      </w:tr>
      <w:tr w:rsidR="0050406F" w:rsidRPr="00823AB5" w14:paraId="74DA2A60" w14:textId="77777777" w:rsidTr="00D757D0">
        <w:trPr>
          <w:trHeight w:val="133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03ACCD8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Deadly Ears</w:t>
            </w:r>
          </w:p>
          <w:p w14:paraId="7AD16D7B" w14:textId="7098868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1F5D7470" w14:textId="31F9DB59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IHW, 202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F6200EB" w14:textId="7A1F571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2007 – 2021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DCA0D4F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QLD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B6D9D03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ommunity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72D6C1C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and young people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49936DA" w14:textId="0965525E" w:rsidR="0050406F" w:rsidRPr="00823AB5" w:rsidRDefault="0050406F" w:rsidP="006233F8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Pr="00823AB5">
              <w:rPr>
                <w:rFonts w:cs="Times New Roman"/>
                <w:sz w:val="20"/>
                <w:szCs w:val="20"/>
              </w:rPr>
              <w:t>ar and hearing assessments</w:t>
            </w:r>
            <w:r>
              <w:rPr>
                <w:rFonts w:cs="Times New Roman"/>
                <w:sz w:val="20"/>
                <w:szCs w:val="20"/>
              </w:rPr>
              <w:t xml:space="preserve"> provided for</w:t>
            </w:r>
            <w:r w:rsidRPr="00823AB5">
              <w:rPr>
                <w:rFonts w:cs="Times New Roman"/>
                <w:sz w:val="20"/>
                <w:szCs w:val="20"/>
              </w:rPr>
              <w:t xml:space="preserve"> Aboriginal children</w:t>
            </w:r>
            <w:r>
              <w:rPr>
                <w:rFonts w:cs="Times New Roman"/>
                <w:sz w:val="20"/>
                <w:szCs w:val="20"/>
              </w:rPr>
              <w:t xml:space="preserve"> (≤4 years prioritised)</w:t>
            </w:r>
            <w:r w:rsidRPr="00823AB5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0406F" w:rsidRPr="00823AB5" w14:paraId="6272B3CB" w14:textId="77777777" w:rsidTr="00D757D0">
        <w:trPr>
          <w:trHeight w:val="133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970A6BA" w14:textId="0F15A1C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Healthy Ears, Better Hearing, Better Listening </w:t>
            </w:r>
          </w:p>
          <w:p w14:paraId="11B8DA15" w14:textId="4A1EC2D5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719A62AE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iggins Miller, 2017</w:t>
            </w:r>
          </w:p>
          <w:p w14:paraId="19C3FF14" w14:textId="4AC890B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Department of Health and Ageing 20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B93070E" w14:textId="36BD5DCB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282A377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QLD, NT, </w:t>
            </w:r>
            <w:r w:rsidRPr="008B4EE3">
              <w:rPr>
                <w:rFonts w:cs="Times New Roman"/>
                <w:sz w:val="20"/>
                <w:szCs w:val="20"/>
              </w:rPr>
              <w:t>ACT,</w:t>
            </w:r>
            <w:r w:rsidRPr="00823AB5">
              <w:rPr>
                <w:rFonts w:cs="Times New Roman"/>
                <w:sz w:val="20"/>
                <w:szCs w:val="20"/>
              </w:rPr>
              <w:t xml:space="preserve"> SA, WA, NSW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8C5DDF9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Pre-schools, schools. 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9E1A02D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and young people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FCACEF7" w14:textId="4E6143D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  <w:r w:rsidRPr="00823AB5">
              <w:rPr>
                <w:rFonts w:cs="Times New Roman"/>
                <w:sz w:val="20"/>
                <w:szCs w:val="20"/>
              </w:rPr>
              <w:t xml:space="preserve">utreach </w:t>
            </w:r>
            <w:r>
              <w:rPr>
                <w:rFonts w:cs="Times New Roman"/>
                <w:sz w:val="20"/>
                <w:szCs w:val="20"/>
              </w:rPr>
              <w:t xml:space="preserve">health </w:t>
            </w:r>
            <w:r w:rsidRPr="00823AB5">
              <w:rPr>
                <w:rFonts w:cs="Times New Roman"/>
                <w:sz w:val="20"/>
                <w:szCs w:val="20"/>
              </w:rPr>
              <w:t>services</w:t>
            </w:r>
            <w:r>
              <w:rPr>
                <w:rFonts w:cs="Times New Roman"/>
                <w:sz w:val="20"/>
                <w:szCs w:val="20"/>
              </w:rPr>
              <w:t xml:space="preserve"> and activities</w:t>
            </w:r>
            <w:r w:rsidRPr="00823AB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prioritising </w:t>
            </w:r>
            <w:r w:rsidRPr="00823AB5">
              <w:rPr>
                <w:rFonts w:cs="Times New Roman"/>
                <w:sz w:val="20"/>
                <w:szCs w:val="20"/>
              </w:rPr>
              <w:t>locations of highest need.</w:t>
            </w:r>
          </w:p>
        </w:tc>
      </w:tr>
      <w:tr w:rsidR="0050406F" w:rsidRPr="00823AB5" w14:paraId="757E5B4B" w14:textId="77777777" w:rsidTr="00D757D0">
        <w:trPr>
          <w:trHeight w:val="133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F37922D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A726E">
              <w:rPr>
                <w:rFonts w:cs="Times New Roman"/>
                <w:sz w:val="20"/>
                <w:szCs w:val="20"/>
              </w:rPr>
              <w:t>Surgical support</w:t>
            </w:r>
          </w:p>
          <w:p w14:paraId="41EFBE0F" w14:textId="04745FA8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55905AF3" w14:textId="05BA0E28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iggins Miller, 201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55B2D14" w14:textId="4D6923D4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5DD13C2" w14:textId="77777777" w:rsidR="0050406F" w:rsidRPr="00B92CE8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  <w:lang w:val="de-CH"/>
              </w:rPr>
            </w:pPr>
            <w:r w:rsidRPr="00B92CE8">
              <w:rPr>
                <w:rFonts w:cs="Times New Roman"/>
                <w:sz w:val="20"/>
                <w:szCs w:val="20"/>
                <w:lang w:val="de-CH"/>
              </w:rPr>
              <w:t xml:space="preserve">QLD, SA, VIC, WA, AUS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D4BDBDB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ommunity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23E4D5A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lients (all ages)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B2A6C03" w14:textId="1D6CD68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utreach </w:t>
            </w:r>
            <w:r w:rsidRPr="00823AB5">
              <w:rPr>
                <w:rFonts w:cs="Times New Roman"/>
                <w:sz w:val="20"/>
                <w:szCs w:val="20"/>
              </w:rPr>
              <w:t>ENT surgery</w:t>
            </w:r>
            <w:r>
              <w:rPr>
                <w:rFonts w:cs="Times New Roman"/>
                <w:sz w:val="20"/>
                <w:szCs w:val="20"/>
              </w:rPr>
              <w:t xml:space="preserve"> delivered</w:t>
            </w:r>
            <w:r w:rsidRPr="00823AB5">
              <w:rPr>
                <w:rFonts w:cs="Times New Roman"/>
                <w:sz w:val="20"/>
                <w:szCs w:val="20"/>
              </w:rPr>
              <w:t xml:space="preserve"> to rural and remote areas</w:t>
            </w:r>
            <w:r>
              <w:rPr>
                <w:rFonts w:cs="Times New Roman"/>
                <w:sz w:val="20"/>
                <w:szCs w:val="20"/>
              </w:rPr>
              <w:t xml:space="preserve"> (funding </w:t>
            </w:r>
            <w:r w:rsidRPr="00823AB5">
              <w:rPr>
                <w:rFonts w:cs="Times New Roman"/>
                <w:sz w:val="20"/>
                <w:szCs w:val="20"/>
              </w:rPr>
              <w:t>travel costs for patient and clinician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823AB5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0406F" w:rsidRPr="00823AB5" w14:paraId="70098782" w14:textId="77777777" w:rsidTr="00D757D0">
        <w:trPr>
          <w:trHeight w:val="837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841ECA3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are for Kids Ears</w:t>
            </w:r>
          </w:p>
          <w:p w14:paraId="041FED2E" w14:textId="736F24ED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4638981F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iggins Miller, 2017</w:t>
            </w:r>
          </w:p>
          <w:p w14:paraId="014EB896" w14:textId="0430B394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lastRenderedPageBreak/>
              <w:t>Australian Government Department of Health and Ageing, 20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7DAA785" w14:textId="2CD84EAB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lastRenderedPageBreak/>
              <w:t>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A5980CA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US (national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6AEBFAA" w14:textId="09E88C2A" w:rsidR="0050406F" w:rsidRPr="00823AB5" w:rsidRDefault="004E0E4A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t applicable. 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8FBC762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Parents, carers, early childhood educators, </w:t>
            </w:r>
            <w:proofErr w:type="gramStart"/>
            <w:r w:rsidRPr="00823AB5">
              <w:rPr>
                <w:rFonts w:cs="Times New Roman"/>
                <w:sz w:val="20"/>
                <w:szCs w:val="20"/>
              </w:rPr>
              <w:lastRenderedPageBreak/>
              <w:t>teachers</w:t>
            </w:r>
            <w:proofErr w:type="gramEnd"/>
            <w:r w:rsidRPr="00823AB5">
              <w:rPr>
                <w:rFonts w:cs="Times New Roman"/>
                <w:sz w:val="20"/>
                <w:szCs w:val="20"/>
              </w:rPr>
              <w:t xml:space="preserve"> and health professionals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E1CC049" w14:textId="0FDEC688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O</w:t>
            </w:r>
            <w:r w:rsidRPr="00823AB5">
              <w:rPr>
                <w:rFonts w:cs="Times New Roman"/>
                <w:sz w:val="20"/>
                <w:szCs w:val="20"/>
              </w:rPr>
              <w:t xml:space="preserve">nline resources </w:t>
            </w:r>
            <w:r>
              <w:rPr>
                <w:rFonts w:cs="Times New Roman"/>
                <w:sz w:val="20"/>
                <w:szCs w:val="20"/>
              </w:rPr>
              <w:t>for</w:t>
            </w:r>
            <w:r w:rsidRPr="00823AB5">
              <w:rPr>
                <w:rFonts w:cs="Times New Roman"/>
                <w:sz w:val="20"/>
                <w:szCs w:val="20"/>
              </w:rPr>
              <w:t xml:space="preserve"> ear health awareness </w:t>
            </w:r>
            <w:r>
              <w:rPr>
                <w:rFonts w:cs="Times New Roman"/>
                <w:sz w:val="20"/>
                <w:szCs w:val="20"/>
              </w:rPr>
              <w:t>distributed to</w:t>
            </w:r>
            <w:r w:rsidRPr="00823AB5">
              <w:rPr>
                <w:rFonts w:cs="Times New Roman"/>
                <w:sz w:val="20"/>
                <w:szCs w:val="20"/>
              </w:rPr>
              <w:t xml:space="preserve"> parents and carers of Aboriginal children</w:t>
            </w:r>
            <w:r>
              <w:rPr>
                <w:rFonts w:cs="Times New Roman"/>
                <w:sz w:val="20"/>
                <w:szCs w:val="20"/>
              </w:rPr>
              <w:t>. T</w:t>
            </w:r>
            <w:r w:rsidRPr="00823AB5">
              <w:rPr>
                <w:rFonts w:cs="Times New Roman"/>
                <w:sz w:val="20"/>
                <w:szCs w:val="20"/>
              </w:rPr>
              <w:t xml:space="preserve">eachers, early </w:t>
            </w:r>
            <w:r w:rsidRPr="00823AB5">
              <w:rPr>
                <w:rFonts w:cs="Times New Roman"/>
                <w:sz w:val="20"/>
                <w:szCs w:val="20"/>
              </w:rPr>
              <w:lastRenderedPageBreak/>
              <w:t>childhood and community groups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23AB5">
              <w:rPr>
                <w:rFonts w:cs="Times New Roman"/>
                <w:sz w:val="20"/>
                <w:szCs w:val="20"/>
              </w:rPr>
              <w:t xml:space="preserve"> and health professionals</w:t>
            </w:r>
            <w:r>
              <w:rPr>
                <w:rFonts w:cs="Times New Roman"/>
                <w:sz w:val="20"/>
                <w:szCs w:val="20"/>
              </w:rPr>
              <w:t xml:space="preserve"> receive r</w:t>
            </w:r>
            <w:r w:rsidRPr="00823AB5">
              <w:rPr>
                <w:rFonts w:cs="Times New Roman"/>
                <w:sz w:val="20"/>
                <w:szCs w:val="20"/>
              </w:rPr>
              <w:t>esource kit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0406F" w:rsidRPr="00823AB5" w14:paraId="3D012506" w14:textId="77777777" w:rsidTr="00D757D0">
        <w:trPr>
          <w:trHeight w:val="133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6F4E7B1" w14:textId="7072F684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Hearing Otitis Program</w:t>
            </w:r>
          </w:p>
          <w:p w14:paraId="0C694FCA" w14:textId="05681F1E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14450B54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23AB5">
              <w:rPr>
                <w:rFonts w:cs="Times New Roman"/>
                <w:sz w:val="20"/>
                <w:szCs w:val="20"/>
              </w:rPr>
              <w:t>Billard</w:t>
            </w:r>
            <w:proofErr w:type="spellEnd"/>
            <w:r w:rsidRPr="00823AB5">
              <w:rPr>
                <w:rFonts w:cs="Times New Roman"/>
                <w:sz w:val="20"/>
                <w:szCs w:val="20"/>
              </w:rPr>
              <w:t>, 2014</w:t>
            </w:r>
          </w:p>
          <w:p w14:paraId="5EC9619E" w14:textId="37D048EB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23AB5">
              <w:rPr>
                <w:rFonts w:cs="Times New Roman"/>
                <w:sz w:val="20"/>
                <w:szCs w:val="20"/>
              </w:rPr>
              <w:t>Ayukawa</w:t>
            </w:r>
            <w:proofErr w:type="spellEnd"/>
            <w:r w:rsidRPr="00823AB5">
              <w:rPr>
                <w:rFonts w:cs="Times New Roman"/>
                <w:sz w:val="20"/>
                <w:szCs w:val="20"/>
              </w:rPr>
              <w:t>, 20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F26B932" w14:textId="59EFC79B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1985 - 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B9B9193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unavik, CA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A2C8926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ommunity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9963AFE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Residents of Nunavik (95% Inuit ancestry)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361E0FD" w14:textId="1EF2C8E0" w:rsidR="0050406F" w:rsidRPr="00823AB5" w:rsidRDefault="0050406F" w:rsidP="006233F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757D0">
              <w:rPr>
                <w:rFonts w:cs="Times New Roman"/>
                <w:color w:val="000000"/>
                <w:sz w:val="20"/>
                <w:szCs w:val="20"/>
              </w:rPr>
              <w:t>Culturally appropriate audiology services provided by Inuit specific roles such as the</w:t>
            </w:r>
            <w:r w:rsidRPr="00822D6A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2D6A">
              <w:rPr>
                <w:rFonts w:cs="Times New Roman"/>
                <w:color w:val="000000"/>
                <w:sz w:val="20"/>
                <w:szCs w:val="20"/>
              </w:rPr>
              <w:t>siutilirijiit</w:t>
            </w:r>
            <w:proofErr w:type="spellEnd"/>
            <w:r w:rsidRPr="00822D6A">
              <w:rPr>
                <w:rFonts w:cs="Times New Roman"/>
                <w:color w:val="000000"/>
                <w:sz w:val="20"/>
                <w:szCs w:val="20"/>
              </w:rPr>
              <w:t xml:space="preserve"> (“the ones who know about ears”) and the </w:t>
            </w:r>
            <w:proofErr w:type="spellStart"/>
            <w:r w:rsidRPr="00822D6A">
              <w:rPr>
                <w:rFonts w:cs="Times New Roman"/>
                <w:color w:val="000000"/>
                <w:sz w:val="20"/>
                <w:szCs w:val="20"/>
              </w:rPr>
              <w:t>aaniasiurtiapiit</w:t>
            </w:r>
            <w:proofErr w:type="spellEnd"/>
            <w:r w:rsidRPr="00822D6A">
              <w:rPr>
                <w:rFonts w:cs="Times New Roman"/>
                <w:color w:val="000000"/>
                <w:sz w:val="20"/>
                <w:szCs w:val="20"/>
              </w:rPr>
              <w:t xml:space="preserve"> (“little nurse”)</w:t>
            </w:r>
            <w:r w:rsidRPr="00D757D0">
              <w:rPr>
                <w:rFonts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50406F" w:rsidRPr="00823AB5" w14:paraId="15E8DDD2" w14:textId="77777777" w:rsidTr="00D757D0">
        <w:trPr>
          <w:trHeight w:val="1805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20B66C4" w14:textId="6310EE3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Blow, Breathe, Cough Program </w:t>
            </w:r>
          </w:p>
          <w:p w14:paraId="1A7241F3" w14:textId="1B8EF68B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6A84C9A3" w14:textId="3B5F54A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Doyle, 20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C58CB77" w14:textId="239A1E2F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58252F2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WA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3B4E907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chool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E5C8696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hildren aged 4 – 8 years old (Majority Aboriginal)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EA4088D" w14:textId="40008751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rogram </w:t>
            </w:r>
            <w:r w:rsidRPr="00823AB5">
              <w:rPr>
                <w:rFonts w:cs="Times New Roman"/>
                <w:sz w:val="20"/>
                <w:szCs w:val="20"/>
              </w:rPr>
              <w:t xml:space="preserve">activities incorporate deep breathing, coughing, physical movement and blowing the nose. </w:t>
            </w:r>
          </w:p>
        </w:tc>
      </w:tr>
      <w:tr w:rsidR="0050406F" w:rsidRPr="00823AB5" w14:paraId="64302A26" w14:textId="77777777" w:rsidTr="00D757D0">
        <w:trPr>
          <w:trHeight w:val="2729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7B1AA00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Mobile telemedicine-enabled screening service</w:t>
            </w:r>
          </w:p>
          <w:p w14:paraId="15D3751B" w14:textId="6F54072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372E831E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guyen, 2015</w:t>
            </w:r>
          </w:p>
          <w:p w14:paraId="0E68EAF2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Elliott, 2012 </w:t>
            </w:r>
          </w:p>
          <w:p w14:paraId="6A09FF9B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Smith, 2012 </w:t>
            </w:r>
          </w:p>
          <w:p w14:paraId="1C9FD845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mith, 2013</w:t>
            </w:r>
          </w:p>
          <w:p w14:paraId="55F3E777" w14:textId="3B388551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mith 20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C403BA3" w14:textId="2818AEB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09 - 201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73CCA35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QLD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22645F7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chool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1571888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(no age range given)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554E05D" w14:textId="4DBAF366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HWs used asynchronous telehealth in a mobile clinic for</w:t>
            </w:r>
            <w:r w:rsidRPr="00823AB5">
              <w:rPr>
                <w:rFonts w:cs="Times New Roman"/>
                <w:sz w:val="20"/>
                <w:szCs w:val="20"/>
              </w:rPr>
              <w:t xml:space="preserve"> remote</w:t>
            </w:r>
            <w:r>
              <w:rPr>
                <w:rFonts w:cs="Times New Roman"/>
                <w:sz w:val="20"/>
                <w:szCs w:val="20"/>
              </w:rPr>
              <w:t xml:space="preserve"> ENT evaluation</w:t>
            </w:r>
            <w:r w:rsidRPr="00823AB5">
              <w:rPr>
                <w:rFonts w:cs="Times New Roman"/>
                <w:sz w:val="20"/>
                <w:szCs w:val="20"/>
              </w:rPr>
              <w:t xml:space="preserve"> of otoscopy, </w:t>
            </w:r>
            <w:proofErr w:type="gramStart"/>
            <w:r w:rsidRPr="00823AB5">
              <w:rPr>
                <w:rFonts w:cs="Times New Roman"/>
                <w:sz w:val="20"/>
                <w:szCs w:val="20"/>
              </w:rPr>
              <w:t>tympanometry</w:t>
            </w:r>
            <w:proofErr w:type="gramEnd"/>
            <w:r w:rsidRPr="00823AB5">
              <w:rPr>
                <w:rFonts w:cs="Times New Roman"/>
                <w:sz w:val="20"/>
                <w:szCs w:val="20"/>
              </w:rPr>
              <w:t xml:space="preserve"> and audiometry. </w:t>
            </w:r>
          </w:p>
        </w:tc>
      </w:tr>
      <w:tr w:rsidR="0050406F" w:rsidRPr="00823AB5" w14:paraId="52888F68" w14:textId="77777777" w:rsidTr="00D757D0">
        <w:trPr>
          <w:trHeight w:val="553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1993D25" w14:textId="18C94F21" w:rsidR="0050406F" w:rsidRPr="008B4EE3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B4EE3">
              <w:rPr>
                <w:rFonts w:cs="Times New Roman"/>
                <w:sz w:val="20"/>
                <w:szCs w:val="20"/>
              </w:rPr>
              <w:lastRenderedPageBreak/>
              <w:t xml:space="preserve">Enhanced Child Health Schedule </w:t>
            </w:r>
          </w:p>
        </w:tc>
        <w:tc>
          <w:tcPr>
            <w:tcW w:w="1554" w:type="dxa"/>
            <w:shd w:val="clear" w:color="auto" w:fill="auto"/>
          </w:tcPr>
          <w:p w14:paraId="2CD4D575" w14:textId="3BD67F6C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B4EE3">
              <w:rPr>
                <w:rFonts w:cs="Times New Roman"/>
                <w:sz w:val="20"/>
                <w:szCs w:val="20"/>
              </w:rPr>
              <w:t>Government of WA Country Health Service, 202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ECB8DE7" w14:textId="78ECBB28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June 2018-1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20FD279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WA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40A5A08" w14:textId="7DED772E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ot s</w:t>
            </w:r>
            <w:r w:rsidR="004E0E4A">
              <w:rPr>
                <w:rFonts w:cs="Times New Roman"/>
                <w:sz w:val="20"/>
                <w:szCs w:val="20"/>
              </w:rPr>
              <w:t xml:space="preserve">tated. 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C2C91DC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(no age range given)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4E4A487" w14:textId="600D747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Pr="00823AB5">
              <w:rPr>
                <w:rFonts w:cs="Times New Roman"/>
                <w:sz w:val="20"/>
                <w:szCs w:val="20"/>
              </w:rPr>
              <w:t>ar and hearing health checks, including otoscopy, audiometry, and tympanometry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50406F" w:rsidRPr="00823AB5" w14:paraId="403E8E2F" w14:textId="77777777" w:rsidTr="00D757D0">
        <w:trPr>
          <w:trHeight w:val="133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CE95D7E" w14:textId="7F3A610E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Schedule of hearing and ear health screening </w:t>
            </w:r>
          </w:p>
          <w:p w14:paraId="1FB49313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  <w:p w14:paraId="6D7B13BF" w14:textId="7DAA562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3B128593" w14:textId="7DBB531D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Government of WA Child and Adolescent Health Service, 20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5B16A0B" w14:textId="13B5A89F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23DF1F4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WA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D77DBD5" w14:textId="38F2FB24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School settings, </w:t>
            </w:r>
            <w:r w:rsidR="00642A92">
              <w:rPr>
                <w:rFonts w:cs="Times New Roman"/>
                <w:sz w:val="20"/>
                <w:szCs w:val="20"/>
              </w:rPr>
              <w:t>G</w:t>
            </w:r>
            <w:r w:rsidR="00CE40A6">
              <w:rPr>
                <w:rFonts w:cs="Times New Roman"/>
                <w:sz w:val="20"/>
                <w:szCs w:val="20"/>
              </w:rPr>
              <w:t xml:space="preserve">eneral </w:t>
            </w:r>
            <w:r w:rsidR="00CE40A6" w:rsidRPr="00823AB5">
              <w:rPr>
                <w:rFonts w:cs="Times New Roman"/>
                <w:sz w:val="20"/>
                <w:szCs w:val="20"/>
              </w:rPr>
              <w:t>P</w:t>
            </w:r>
            <w:r w:rsidR="00CE40A6">
              <w:rPr>
                <w:rFonts w:cs="Times New Roman"/>
                <w:sz w:val="20"/>
                <w:szCs w:val="20"/>
              </w:rPr>
              <w:t>ractice</w:t>
            </w:r>
            <w:r w:rsidRPr="00823AB5">
              <w:rPr>
                <w:rFonts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A394B14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Children aged 0 – 5 years (including Aboriginal children). 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CC3EB15" w14:textId="272AED73" w:rsidR="0050406F" w:rsidRDefault="0050406F" w:rsidP="00AD6DF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l children receive screening questions at intervals of 0-14 days, 8 weeks, 4 months, 12 months, and 2 years. From 8 weeks, Aboriginal children receive otoscopy and tympanometry (in addition to screening questions). At school entry, all children receive screening questions, otoscopy, and </w:t>
            </w:r>
            <w:r w:rsidRPr="00C025E9">
              <w:rPr>
                <w:rFonts w:cs="Times New Roman"/>
                <w:sz w:val="20"/>
                <w:szCs w:val="20"/>
              </w:rPr>
              <w:t>audiometry, while additionally Aboriginal children receive</w:t>
            </w:r>
            <w:r w:rsidRPr="00D757D0">
              <w:rPr>
                <w:rFonts w:cs="Times New Roman"/>
                <w:sz w:val="20"/>
                <w:szCs w:val="20"/>
              </w:rPr>
              <w:t xml:space="preserve"> </w:t>
            </w:r>
            <w:r w:rsidRPr="00C025E9">
              <w:rPr>
                <w:rFonts w:cs="Times New Roman"/>
                <w:sz w:val="20"/>
                <w:szCs w:val="20"/>
              </w:rPr>
              <w:t>tympanometry.</w:t>
            </w:r>
            <w:r w:rsidRPr="00D757D0">
              <w:rPr>
                <w:rFonts w:cs="Times New Roman"/>
                <w:sz w:val="20"/>
                <w:szCs w:val="20"/>
              </w:rPr>
              <w:t xml:space="preserve"> Annual ear health screening for Aboriginal children in Pre-primary and Year 1 and opportunistic screening encouraged for Aboriginal children. </w:t>
            </w:r>
            <w:r w:rsidRPr="00823AB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30209CB" w14:textId="2589C83B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0406F" w:rsidRPr="00823AB5" w14:paraId="331966BD" w14:textId="77777777" w:rsidTr="00D757D0">
        <w:trPr>
          <w:trHeight w:val="133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45DF565" w14:textId="34E42CE5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Hear our Heart Ear Bus Project </w:t>
            </w:r>
          </w:p>
          <w:p w14:paraId="539C2A43" w14:textId="309B180C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393043E6" w14:textId="0D3E57F8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Rees, 20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90E2EDF" w14:textId="3F4445A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028F562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SW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E5A784E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hildcare centres, primary and secondary schools, community health centres, preschools, AMSs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FC64205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(no age range given)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3DF930F" w14:textId="5C7BEC5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Pr="00823AB5">
              <w:rPr>
                <w:rFonts w:cs="Times New Roman"/>
                <w:sz w:val="20"/>
                <w:szCs w:val="20"/>
              </w:rPr>
              <w:t xml:space="preserve">argeted hearing </w:t>
            </w:r>
            <w:r>
              <w:rPr>
                <w:rFonts w:cs="Times New Roman"/>
                <w:sz w:val="20"/>
                <w:szCs w:val="20"/>
              </w:rPr>
              <w:t>screening (otoscopy, tympanometry, audiometry)</w:t>
            </w:r>
            <w:r w:rsidRPr="00823AB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in mobile clinic (and</w:t>
            </w:r>
            <w:r w:rsidRPr="00823AB5">
              <w:rPr>
                <w:rFonts w:cs="Times New Roman"/>
                <w:sz w:val="20"/>
                <w:szCs w:val="20"/>
              </w:rPr>
              <w:t xml:space="preserve"> community day clinics to capture children not attending school</w:t>
            </w:r>
            <w:r>
              <w:rPr>
                <w:rFonts w:cs="Times New Roman"/>
                <w:sz w:val="20"/>
                <w:szCs w:val="20"/>
              </w:rPr>
              <w:t>) for children “at risk” identified by teachers. Based on results, d</w:t>
            </w:r>
            <w:r w:rsidRPr="00823AB5">
              <w:rPr>
                <w:rFonts w:cs="Times New Roman"/>
                <w:sz w:val="20"/>
                <w:szCs w:val="20"/>
              </w:rPr>
              <w:t xml:space="preserve">iagnostic tests provided. </w:t>
            </w:r>
            <w:r>
              <w:rPr>
                <w:rFonts w:cs="Times New Roman"/>
                <w:sz w:val="20"/>
                <w:szCs w:val="20"/>
              </w:rPr>
              <w:t xml:space="preserve">Health </w:t>
            </w:r>
            <w:r>
              <w:rPr>
                <w:rFonts w:cs="Times New Roman"/>
                <w:sz w:val="20"/>
                <w:szCs w:val="20"/>
              </w:rPr>
              <w:lastRenderedPageBreak/>
              <w:t>promotion</w:t>
            </w:r>
            <w:r w:rsidRPr="00823AB5">
              <w:rPr>
                <w:rFonts w:cs="Times New Roman"/>
                <w:sz w:val="20"/>
                <w:szCs w:val="20"/>
              </w:rPr>
              <w:t xml:space="preserve"> provided </w:t>
            </w:r>
            <w:r>
              <w:rPr>
                <w:rFonts w:cs="Times New Roman"/>
                <w:sz w:val="20"/>
                <w:szCs w:val="20"/>
              </w:rPr>
              <w:t>to</w:t>
            </w:r>
            <w:r w:rsidRPr="00823AB5">
              <w:rPr>
                <w:rFonts w:cs="Times New Roman"/>
                <w:sz w:val="20"/>
                <w:szCs w:val="20"/>
              </w:rPr>
              <w:t xml:space="preserve"> teachers and community.</w:t>
            </w:r>
          </w:p>
        </w:tc>
      </w:tr>
      <w:tr w:rsidR="0050406F" w:rsidRPr="00823AB5" w14:paraId="36A48AD8" w14:textId="77777777" w:rsidTr="00D757D0">
        <w:trPr>
          <w:trHeight w:val="553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DFBDC43" w14:textId="3E52372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lastRenderedPageBreak/>
              <w:t xml:space="preserve">Alaska Federal Health Care Access Network </w:t>
            </w:r>
            <w:r w:rsidR="005F23C9">
              <w:rPr>
                <w:rFonts w:cs="Times New Roman"/>
                <w:sz w:val="20"/>
                <w:szCs w:val="20"/>
              </w:rPr>
              <w:t xml:space="preserve">program </w:t>
            </w:r>
          </w:p>
          <w:p w14:paraId="123DB7E8" w14:textId="7D1B236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25F785DF" w14:textId="1557841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23AB5">
              <w:rPr>
                <w:rFonts w:cs="Times New Roman"/>
                <w:sz w:val="20"/>
                <w:szCs w:val="20"/>
              </w:rPr>
              <w:t>Robler</w:t>
            </w:r>
            <w:proofErr w:type="spellEnd"/>
            <w:r w:rsidRPr="00823AB5"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4C4F048" w14:textId="7D439D5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01 - 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242F26A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K, 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D5ABACE" w14:textId="481EE419" w:rsidR="0050406F" w:rsidRPr="00823AB5" w:rsidRDefault="00CE40A6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="0050406F" w:rsidRPr="00823AB5">
              <w:rPr>
                <w:rFonts w:cs="Times New Roman"/>
                <w:sz w:val="20"/>
                <w:szCs w:val="20"/>
              </w:rPr>
              <w:t>ommunit</w:t>
            </w:r>
            <w:r>
              <w:rPr>
                <w:rFonts w:cs="Times New Roman"/>
                <w:sz w:val="20"/>
                <w:szCs w:val="20"/>
              </w:rPr>
              <w:t>y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CBD32B2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ll Alaskan residents but high population of Alaskan Natives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14EC9E8" w14:textId="17C69170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Pr="00823AB5">
              <w:rPr>
                <w:rFonts w:cs="Times New Roman"/>
                <w:sz w:val="20"/>
                <w:szCs w:val="20"/>
              </w:rPr>
              <w:t xml:space="preserve">ealthcare including audiology, cardiology, dental, dermatology, and otolaryngology. Local community providers/health aides facilitate in-person consultations and audiologists remotely assess video otoscope, audiometer and </w:t>
            </w:r>
            <w:proofErr w:type="spellStart"/>
            <w:r w:rsidRPr="00823AB5">
              <w:rPr>
                <w:rFonts w:cs="Times New Roman"/>
                <w:sz w:val="20"/>
                <w:szCs w:val="20"/>
              </w:rPr>
              <w:t>tympanometer</w:t>
            </w:r>
            <w:proofErr w:type="spellEnd"/>
            <w:r w:rsidRPr="00823AB5">
              <w:rPr>
                <w:rFonts w:cs="Times New Roman"/>
                <w:sz w:val="20"/>
                <w:szCs w:val="20"/>
              </w:rPr>
              <w:t xml:space="preserve">.  Real time telehealth consultation frequently utilised. </w:t>
            </w:r>
          </w:p>
        </w:tc>
      </w:tr>
      <w:tr w:rsidR="0050406F" w:rsidRPr="00823AB5" w14:paraId="2B0B867F" w14:textId="77777777" w:rsidTr="00D757D0">
        <w:trPr>
          <w:trHeight w:val="133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22E6073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ENT Program</w:t>
            </w:r>
          </w:p>
          <w:p w14:paraId="78370F04" w14:textId="37C62531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32640B5D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23AB5">
              <w:rPr>
                <w:rFonts w:cs="Times New Roman"/>
                <w:sz w:val="20"/>
                <w:szCs w:val="20"/>
              </w:rPr>
              <w:t>Jacups</w:t>
            </w:r>
            <w:proofErr w:type="spellEnd"/>
            <w:r w:rsidRPr="00823AB5">
              <w:rPr>
                <w:rFonts w:cs="Times New Roman"/>
                <w:sz w:val="20"/>
                <w:szCs w:val="20"/>
              </w:rPr>
              <w:t>, 2017</w:t>
            </w:r>
          </w:p>
          <w:p w14:paraId="6B971E04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347F460" w14:textId="3827D806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12 - 201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A7704AE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T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2FB6027" w14:textId="2090F4A6" w:rsidR="0050406F" w:rsidRPr="00823AB5" w:rsidRDefault="00F16395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50406F" w:rsidRPr="00823AB5">
              <w:rPr>
                <w:rFonts w:cs="Times New Roman"/>
                <w:sz w:val="20"/>
                <w:szCs w:val="20"/>
              </w:rPr>
              <w:t>rivate hospital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0A482F2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aged 0-15 years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2406264" w14:textId="31629799" w:rsidR="0050406F" w:rsidRPr="00D757D0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D757D0">
              <w:rPr>
                <w:rFonts w:cs="Times New Roman"/>
                <w:sz w:val="20"/>
                <w:szCs w:val="20"/>
              </w:rPr>
              <w:t xml:space="preserve">Children expedited from waitlists for ENT surgery with travel expenses covered. </w:t>
            </w:r>
            <w:r w:rsidRPr="00F731E7">
              <w:rPr>
                <w:rFonts w:cs="Times New Roman"/>
                <w:sz w:val="20"/>
                <w:szCs w:val="20"/>
              </w:rPr>
              <w:t xml:space="preserve">Follow up services facilitated </w:t>
            </w:r>
            <w:r w:rsidRPr="00D757D0">
              <w:rPr>
                <w:rFonts w:cs="Times New Roman"/>
                <w:sz w:val="20"/>
                <w:szCs w:val="20"/>
              </w:rPr>
              <w:t>via</w:t>
            </w:r>
            <w:r w:rsidRPr="00F731E7">
              <w:rPr>
                <w:rFonts w:cs="Times New Roman"/>
                <w:sz w:val="20"/>
                <w:szCs w:val="20"/>
              </w:rPr>
              <w:t xml:space="preserve"> telehealth for virtual consultation and ear assessment.  Post-operative audiology performed in patient’s home by an </w:t>
            </w:r>
            <w:proofErr w:type="spellStart"/>
            <w:r w:rsidRPr="00F731E7">
              <w:rPr>
                <w:rFonts w:cs="Times New Roman"/>
                <w:sz w:val="20"/>
                <w:szCs w:val="20"/>
              </w:rPr>
              <w:t>Apunipima</w:t>
            </w:r>
            <w:proofErr w:type="spellEnd"/>
            <w:r w:rsidRPr="00F731E7">
              <w:rPr>
                <w:rFonts w:cs="Times New Roman"/>
                <w:sz w:val="20"/>
                <w:szCs w:val="20"/>
              </w:rPr>
              <w:t xml:space="preserve"> audiologist.</w:t>
            </w:r>
          </w:p>
        </w:tc>
      </w:tr>
      <w:tr w:rsidR="0050406F" w:rsidRPr="00823AB5" w14:paraId="2105D00D" w14:textId="77777777" w:rsidTr="00D757D0">
        <w:trPr>
          <w:trHeight w:val="695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8AE80EC" w14:textId="77777777" w:rsidR="0050406F" w:rsidRPr="008B4EE3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B4EE3">
              <w:rPr>
                <w:rFonts w:cs="Times New Roman"/>
                <w:sz w:val="20"/>
                <w:szCs w:val="20"/>
              </w:rPr>
              <w:t>ENT model</w:t>
            </w:r>
          </w:p>
          <w:p w14:paraId="5994CAC1" w14:textId="2E5E8D71" w:rsidR="0050406F" w:rsidRPr="008B4EE3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3BB58AA1" w14:textId="72245CE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B4EE3">
              <w:rPr>
                <w:rFonts w:cs="Times New Roman"/>
                <w:sz w:val="20"/>
                <w:szCs w:val="20"/>
              </w:rPr>
              <w:t>Jacups</w:t>
            </w:r>
            <w:proofErr w:type="spellEnd"/>
            <w:r w:rsidRPr="008B4EE3">
              <w:rPr>
                <w:rFonts w:cs="Times New Roman"/>
                <w:sz w:val="20"/>
                <w:szCs w:val="20"/>
              </w:rPr>
              <w:t>, 201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C33330B" w14:textId="03966536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339FA2D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T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23F4745" w14:textId="7C64FF1D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Public hospitals</w:t>
            </w:r>
            <w:r w:rsidR="00F16395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09E0160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(no age range given)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8A79B84" w14:textId="6DBED55C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tients</w:t>
            </w:r>
            <w:r w:rsidRPr="00823AB5">
              <w:rPr>
                <w:rFonts w:cs="Times New Roman"/>
                <w:sz w:val="20"/>
                <w:szCs w:val="20"/>
              </w:rPr>
              <w:t xml:space="preserve"> travel to a regional centre for ENT surgery</w:t>
            </w:r>
            <w:r>
              <w:rPr>
                <w:rFonts w:cs="Times New Roman"/>
                <w:sz w:val="20"/>
                <w:szCs w:val="20"/>
              </w:rPr>
              <w:t xml:space="preserve"> at a public hospital with support from an ENT coordinator.</w:t>
            </w:r>
          </w:p>
        </w:tc>
      </w:tr>
      <w:tr w:rsidR="0050406F" w:rsidRPr="00823AB5" w14:paraId="26D3310A" w14:textId="77777777" w:rsidTr="00D757D0">
        <w:trPr>
          <w:trHeight w:val="2382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9759EF4" w14:textId="2218086C" w:rsidR="0050406F" w:rsidRPr="00823AB5" w:rsidRDefault="002C0D73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ascii="PjpbqbAdvTTb5929f4c" w:hAnsi="PjpbqbAdvTTb5929f4c" w:cs="PjpbqbAdvTTb5929f4c"/>
                <w:color w:val="131413"/>
                <w:sz w:val="20"/>
                <w:szCs w:val="20"/>
              </w:rPr>
              <w:lastRenderedPageBreak/>
              <w:t>LiTTLe</w:t>
            </w:r>
            <w:proofErr w:type="spellEnd"/>
            <w:r>
              <w:rPr>
                <w:rFonts w:ascii="PjpbqbAdvTTb5929f4c" w:hAnsi="PjpbqbAdvTTb5929f4c" w:cs="PjpbqbAdvTTb5929f4c"/>
                <w:color w:val="131413"/>
                <w:sz w:val="20"/>
                <w:szCs w:val="20"/>
              </w:rPr>
              <w:t xml:space="preserve"> Program</w:t>
            </w:r>
          </w:p>
          <w:p w14:paraId="305FED2E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  <w:p w14:paraId="6B1ABEF9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394F7BE1" w14:textId="734959D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Jones, 201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C1D384F" w14:textId="31482F68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06 - 201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8063799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T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18F96A9" w14:textId="0F07E8FC" w:rsidR="0050406F" w:rsidRPr="00823AB5" w:rsidRDefault="00530A16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munity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C93C66F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aged 0 - 3 years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C305FAD" w14:textId="3D81C58B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arents encouraged and supported </w:t>
            </w:r>
            <w:r w:rsidRPr="00823AB5">
              <w:rPr>
                <w:rFonts w:cs="Times New Roman"/>
                <w:sz w:val="20"/>
                <w:szCs w:val="20"/>
              </w:rPr>
              <w:t xml:space="preserve">to speak to their child to promote language learning and school readiness.  </w:t>
            </w:r>
          </w:p>
        </w:tc>
      </w:tr>
      <w:tr w:rsidR="0050406F" w:rsidRPr="00823AB5" w14:paraId="4CDF2DB0" w14:textId="77777777" w:rsidTr="00D757D0">
        <w:trPr>
          <w:trHeight w:val="45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8DC1953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Dangerous Decibels Program</w:t>
            </w:r>
          </w:p>
          <w:p w14:paraId="5EC47EFC" w14:textId="36842F9A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4FD097DF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Martin, 2017</w:t>
            </w:r>
          </w:p>
          <w:p w14:paraId="1EA0344D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3487C30" w14:textId="06FFCE76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10–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ED113D4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823AB5">
              <w:rPr>
                <w:rFonts w:cs="Times New Roman"/>
                <w:sz w:val="20"/>
                <w:szCs w:val="20"/>
              </w:rPr>
              <w:t>AK,  US</w:t>
            </w:r>
            <w:proofErr w:type="gramEnd"/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5F2966A" w14:textId="0822F314" w:rsidR="0050406F" w:rsidRPr="00823AB5" w:rsidRDefault="00AC3B72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munity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68137A6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4</w:t>
            </w:r>
            <w:r w:rsidRPr="00823AB5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823AB5">
              <w:rPr>
                <w:rFonts w:cs="Times New Roman"/>
                <w:sz w:val="20"/>
                <w:szCs w:val="20"/>
              </w:rPr>
              <w:t xml:space="preserve"> and 5</w:t>
            </w:r>
            <w:r w:rsidRPr="00823AB5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823AB5">
              <w:rPr>
                <w:rFonts w:cs="Times New Roman"/>
                <w:sz w:val="20"/>
                <w:szCs w:val="20"/>
              </w:rPr>
              <w:t xml:space="preserve"> grade students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640BEAA" w14:textId="72DEDD44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823AB5">
              <w:rPr>
                <w:rFonts w:cs="Times New Roman"/>
                <w:sz w:val="20"/>
                <w:szCs w:val="20"/>
              </w:rPr>
              <w:t>ocal media, classroom education, family and community outreach, and web-based activities</w:t>
            </w:r>
            <w:r>
              <w:rPr>
                <w:rFonts w:cs="Times New Roman"/>
                <w:sz w:val="20"/>
                <w:szCs w:val="20"/>
              </w:rPr>
              <w:t xml:space="preserve"> implemented to promote </w:t>
            </w:r>
            <w:r w:rsidRPr="00823AB5">
              <w:rPr>
                <w:rFonts w:cs="Times New Roman"/>
                <w:sz w:val="20"/>
                <w:szCs w:val="20"/>
              </w:rPr>
              <w:t>noise-induced hearing loss and tinnitus prevention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</w:p>
        </w:tc>
      </w:tr>
      <w:tr w:rsidR="0050406F" w:rsidRPr="00823AB5" w14:paraId="7E70A4F7" w14:textId="77777777" w:rsidTr="00D757D0">
        <w:trPr>
          <w:trHeight w:val="2096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FEECD48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Multi-media messages clinic attendance trial</w:t>
            </w:r>
          </w:p>
          <w:p w14:paraId="5746040B" w14:textId="6ADB7735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28E05F9F" w14:textId="59482EA8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Phillips, 20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415FF60" w14:textId="79C22A5E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AF2D67F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T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DDD093B" w14:textId="2272664B" w:rsidR="0050406F" w:rsidRPr="00823AB5" w:rsidRDefault="0084019A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munity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3B819CA" w14:textId="19CB0325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hildren aged 13 years or under</w:t>
            </w:r>
            <w:r>
              <w:rPr>
                <w:rFonts w:cs="Times New Roman"/>
                <w:sz w:val="20"/>
                <w:szCs w:val="20"/>
              </w:rPr>
              <w:t xml:space="preserve"> (separated into intervention and control arms).</w:t>
            </w:r>
          </w:p>
          <w:p w14:paraId="58C22FE0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CB387E2" w14:textId="078688AE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Multi-media health messages in local languages were sent to </w:t>
            </w:r>
            <w:r>
              <w:rPr>
                <w:rFonts w:cs="Times New Roman"/>
                <w:sz w:val="20"/>
                <w:szCs w:val="20"/>
              </w:rPr>
              <w:t>an</w:t>
            </w:r>
            <w:r w:rsidRPr="00823AB5">
              <w:rPr>
                <w:rFonts w:cs="Times New Roman"/>
                <w:sz w:val="20"/>
                <w:szCs w:val="20"/>
              </w:rPr>
              <w:t xml:space="preserve"> intervention group over 6 weeks. </w:t>
            </w:r>
          </w:p>
        </w:tc>
      </w:tr>
      <w:tr w:rsidR="0050406F" w:rsidRPr="00823AB5" w14:paraId="46B729C8" w14:textId="77777777" w:rsidTr="00D757D0">
        <w:trPr>
          <w:trHeight w:val="45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51314FB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Ear health screening program</w:t>
            </w:r>
          </w:p>
          <w:p w14:paraId="3818C0F1" w14:textId="4F36392D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6E3A40F7" w14:textId="5E55D65C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Reeve, 20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8AEBCA3" w14:textId="31ADA90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2877FF2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SW, AUS</w:t>
            </w:r>
          </w:p>
          <w:p w14:paraId="334452BD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  <w:p w14:paraId="5F26DEBF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  <w:p w14:paraId="713C272A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  <w:p w14:paraId="2BB77809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884BBD3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lastRenderedPageBreak/>
              <w:t>School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7265D3A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chool children in the Fitzroy Valley (high Aboriginal population)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5D35029" w14:textId="30B1071C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  <w:r w:rsidRPr="00823AB5">
              <w:rPr>
                <w:rFonts w:cs="Times New Roman"/>
                <w:sz w:val="20"/>
                <w:szCs w:val="20"/>
              </w:rPr>
              <w:t xml:space="preserve">toscopy, </w:t>
            </w:r>
            <w:proofErr w:type="gramStart"/>
            <w:r w:rsidRPr="00823AB5">
              <w:rPr>
                <w:rFonts w:cs="Times New Roman"/>
                <w:sz w:val="20"/>
                <w:szCs w:val="20"/>
              </w:rPr>
              <w:t>audiometry</w:t>
            </w:r>
            <w:proofErr w:type="gramEnd"/>
            <w:r w:rsidRPr="00823AB5">
              <w:rPr>
                <w:rFonts w:cs="Times New Roman"/>
                <w:sz w:val="20"/>
                <w:szCs w:val="20"/>
              </w:rPr>
              <w:t xml:space="preserve"> and tympanometry performed </w:t>
            </w:r>
            <w:r>
              <w:rPr>
                <w:rFonts w:cs="Times New Roman"/>
                <w:sz w:val="20"/>
                <w:szCs w:val="20"/>
              </w:rPr>
              <w:t>and if necessary, r</w:t>
            </w:r>
            <w:r w:rsidRPr="00823AB5">
              <w:rPr>
                <w:rFonts w:cs="Times New Roman"/>
                <w:sz w:val="20"/>
                <w:szCs w:val="20"/>
              </w:rPr>
              <w:t>eferrals for ENTs provided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823AB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Telehealth-enabled </w:t>
            </w:r>
            <w:r w:rsidRPr="00823AB5">
              <w:rPr>
                <w:rFonts w:cs="Times New Roman"/>
                <w:sz w:val="20"/>
                <w:szCs w:val="20"/>
              </w:rPr>
              <w:t>ENT review</w:t>
            </w:r>
            <w:r>
              <w:rPr>
                <w:rFonts w:cs="Times New Roman"/>
                <w:sz w:val="20"/>
                <w:szCs w:val="20"/>
              </w:rPr>
              <w:t>s conducted</w:t>
            </w:r>
            <w:r w:rsidRPr="00823AB5">
              <w:rPr>
                <w:rFonts w:cs="Times New Roman"/>
                <w:sz w:val="20"/>
                <w:szCs w:val="20"/>
              </w:rPr>
              <w:t xml:space="preserve">.   </w:t>
            </w:r>
          </w:p>
        </w:tc>
      </w:tr>
      <w:tr w:rsidR="0050406F" w:rsidRPr="00823AB5" w14:paraId="28FFDFA7" w14:textId="77777777" w:rsidTr="00D757D0">
        <w:trPr>
          <w:trHeight w:val="45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10A6E22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ustralian Nursing Student-led School Vision and Hearing Screening Program</w:t>
            </w:r>
          </w:p>
          <w:p w14:paraId="782FD60E" w14:textId="126A7B3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37962BA3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23AB5">
              <w:rPr>
                <w:rFonts w:cs="Times New Roman"/>
                <w:sz w:val="20"/>
                <w:szCs w:val="20"/>
              </w:rPr>
              <w:t>Tolchard</w:t>
            </w:r>
            <w:proofErr w:type="spellEnd"/>
            <w:r w:rsidRPr="00823AB5">
              <w:rPr>
                <w:rFonts w:cs="Times New Roman"/>
                <w:sz w:val="20"/>
                <w:szCs w:val="20"/>
              </w:rPr>
              <w:t>, 2017</w:t>
            </w:r>
          </w:p>
          <w:p w14:paraId="3471C14F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E33D0C5" w14:textId="778E9833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Undisclosed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4DCEECF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Regional Australia (state undisclosed) 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AC23B7D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School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870FE67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Elementary school children in a high Aboriginal population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1DCA703" w14:textId="7610E32D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ical student nurses conducted six e</w:t>
            </w:r>
            <w:r w:rsidRPr="00823AB5">
              <w:rPr>
                <w:rFonts w:cs="Times New Roman"/>
                <w:sz w:val="20"/>
                <w:szCs w:val="20"/>
              </w:rPr>
              <w:t>ar and eye screening</w:t>
            </w:r>
            <w:r>
              <w:rPr>
                <w:rFonts w:cs="Times New Roman"/>
                <w:sz w:val="20"/>
                <w:szCs w:val="20"/>
              </w:rPr>
              <w:t xml:space="preserve"> events over 2-month period</w:t>
            </w:r>
            <w:r w:rsidRPr="00823AB5">
              <w:rPr>
                <w:rFonts w:cs="Times New Roman"/>
                <w:sz w:val="20"/>
                <w:szCs w:val="20"/>
              </w:rPr>
              <w:t xml:space="preserve">. Referrals and prescriptions provided by nurse practitioner. </w:t>
            </w:r>
          </w:p>
        </w:tc>
      </w:tr>
      <w:tr w:rsidR="0050406F" w:rsidRPr="00823AB5" w14:paraId="31FAC3C2" w14:textId="77777777" w:rsidTr="00D757D0">
        <w:trPr>
          <w:trHeight w:val="1980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740C651" w14:textId="67DAD1CE" w:rsidR="0050406F" w:rsidRPr="00155D10" w:rsidRDefault="00FD11E4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55D10">
              <w:rPr>
                <w:rFonts w:cs="Times New Roman"/>
                <w:color w:val="000000"/>
                <w:spacing w:val="2"/>
                <w:sz w:val="20"/>
                <w:szCs w:val="20"/>
              </w:rPr>
              <w:t xml:space="preserve">Hearing </w:t>
            </w:r>
            <w:proofErr w:type="spellStart"/>
            <w:r w:rsidRPr="00155D10">
              <w:rPr>
                <w:rFonts w:cs="Times New Roman"/>
                <w:color w:val="000000"/>
                <w:spacing w:val="2"/>
                <w:sz w:val="20"/>
                <w:szCs w:val="20"/>
              </w:rPr>
              <w:t>EAr</w:t>
            </w:r>
            <w:proofErr w:type="spellEnd"/>
            <w:r w:rsidRPr="00155D10">
              <w:rPr>
                <w:rFonts w:cs="Times New Roman"/>
                <w:color w:val="000000"/>
                <w:spacing w:val="2"/>
                <w:sz w:val="20"/>
                <w:szCs w:val="20"/>
              </w:rPr>
              <w:t xml:space="preserve"> health Language and Speech services</w:t>
            </w:r>
            <w:r w:rsidRPr="00155D10" w:rsidDel="00FD11E4">
              <w:rPr>
                <w:rFonts w:cs="Times New Roman"/>
                <w:sz w:val="20"/>
                <w:szCs w:val="20"/>
              </w:rPr>
              <w:t xml:space="preserve"> </w:t>
            </w:r>
            <w:r w:rsidRPr="00155D10">
              <w:rPr>
                <w:rFonts w:cs="Times New Roman"/>
                <w:sz w:val="20"/>
                <w:szCs w:val="20"/>
              </w:rPr>
              <w:t xml:space="preserve">project </w:t>
            </w:r>
          </w:p>
        </w:tc>
        <w:tc>
          <w:tcPr>
            <w:tcW w:w="1554" w:type="dxa"/>
            <w:shd w:val="clear" w:color="auto" w:fill="auto"/>
          </w:tcPr>
          <w:p w14:paraId="1B9777BA" w14:textId="77777777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Young, 2016</w:t>
            </w:r>
          </w:p>
          <w:p w14:paraId="47512784" w14:textId="1CD8D7CA" w:rsidR="0050406F" w:rsidRPr="00823AB5" w:rsidRDefault="0050406F" w:rsidP="0050406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Young, 201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B05008C" w14:textId="3A2562EE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2013 – 201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9F2BCB8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 NSW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03ED215" w14:textId="50AFB21D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Aboriginal Community Controlled Health Services.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50E5768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 Aboriginal children aged 0-17 years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23BFA36" w14:textId="5BCA048E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ENT surgery and speech pathology servic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50406F" w:rsidRPr="00823AB5" w14:paraId="7C5AA428" w14:textId="77777777" w:rsidTr="00D757D0">
        <w:trPr>
          <w:trHeight w:val="3617"/>
        </w:trPr>
        <w:tc>
          <w:tcPr>
            <w:tcW w:w="1843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C6A0C4E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NSW Ear Health Program </w:t>
            </w:r>
          </w:p>
          <w:p w14:paraId="5B66B5C5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  <w:p w14:paraId="0E583191" w14:textId="701DA1B6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14:paraId="542680F2" w14:textId="1808E9D1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SW Health, 201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87249D6" w14:textId="4590840B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3877F7F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>NSW, AU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032DC12" w14:textId="3BD1B310" w:rsidR="0050406F" w:rsidRPr="00823AB5" w:rsidRDefault="00B84D1C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t stated. 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A31431B" w14:textId="77777777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23AB5">
              <w:rPr>
                <w:rFonts w:cs="Times New Roman"/>
                <w:sz w:val="20"/>
                <w:szCs w:val="20"/>
              </w:rPr>
              <w:t xml:space="preserve">Aboriginal children, their parents, </w:t>
            </w:r>
            <w:proofErr w:type="gramStart"/>
            <w:r w:rsidRPr="00823AB5">
              <w:rPr>
                <w:rFonts w:cs="Times New Roman"/>
                <w:sz w:val="20"/>
                <w:szCs w:val="20"/>
              </w:rPr>
              <w:t>carers</w:t>
            </w:r>
            <w:proofErr w:type="gramEnd"/>
            <w:r w:rsidRPr="00823AB5">
              <w:rPr>
                <w:rFonts w:cs="Times New Roman"/>
                <w:sz w:val="20"/>
                <w:szCs w:val="20"/>
              </w:rPr>
              <w:t xml:space="preserve"> and wider community.</w:t>
            </w:r>
          </w:p>
        </w:tc>
        <w:tc>
          <w:tcPr>
            <w:tcW w:w="3686" w:type="dxa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EE82EDE" w14:textId="68D9CBBD" w:rsidR="0050406F" w:rsidRPr="00823AB5" w:rsidRDefault="0050406F" w:rsidP="006233F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r health s</w:t>
            </w:r>
            <w:r w:rsidRPr="00823AB5">
              <w:rPr>
                <w:rFonts w:cs="Times New Roman"/>
                <w:sz w:val="20"/>
                <w:szCs w:val="20"/>
              </w:rPr>
              <w:t xml:space="preserve">urveillance </w:t>
            </w:r>
            <w:r>
              <w:rPr>
                <w:rFonts w:cs="Times New Roman"/>
                <w:sz w:val="20"/>
                <w:szCs w:val="20"/>
              </w:rPr>
              <w:t>implemented within</w:t>
            </w:r>
            <w:r w:rsidRPr="00823AB5">
              <w:rPr>
                <w:rFonts w:cs="Times New Roman"/>
                <w:sz w:val="20"/>
                <w:szCs w:val="20"/>
              </w:rPr>
              <w:t xml:space="preserve"> existing programs</w:t>
            </w:r>
            <w:r w:rsidR="00D328AB">
              <w:rPr>
                <w:rFonts w:cs="Times New Roman"/>
                <w:sz w:val="20"/>
                <w:szCs w:val="20"/>
              </w:rPr>
              <w:t>.</w:t>
            </w:r>
            <w:r w:rsidRPr="00823AB5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14:paraId="5BFB2186" w14:textId="77777777" w:rsidR="00A17082" w:rsidRDefault="00A17082"/>
    <w:sectPr w:rsidR="00A17082" w:rsidSect="00D757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jpbqb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E5"/>
    <w:rsid w:val="00054982"/>
    <w:rsid w:val="00073374"/>
    <w:rsid w:val="00093309"/>
    <w:rsid w:val="000C6B6E"/>
    <w:rsid w:val="000D44C0"/>
    <w:rsid w:val="0011724D"/>
    <w:rsid w:val="00155D10"/>
    <w:rsid w:val="0017024E"/>
    <w:rsid w:val="001A25DD"/>
    <w:rsid w:val="001A3174"/>
    <w:rsid w:val="001C5B5E"/>
    <w:rsid w:val="001E4BB4"/>
    <w:rsid w:val="00216E75"/>
    <w:rsid w:val="00230C95"/>
    <w:rsid w:val="002522D7"/>
    <w:rsid w:val="002642C8"/>
    <w:rsid w:val="002A3BCC"/>
    <w:rsid w:val="002C0695"/>
    <w:rsid w:val="002C0D73"/>
    <w:rsid w:val="002C33DB"/>
    <w:rsid w:val="002D6ACB"/>
    <w:rsid w:val="002F1D38"/>
    <w:rsid w:val="003135CC"/>
    <w:rsid w:val="003736E9"/>
    <w:rsid w:val="00373EBC"/>
    <w:rsid w:val="003E5267"/>
    <w:rsid w:val="004A3CE5"/>
    <w:rsid w:val="004B7674"/>
    <w:rsid w:val="004C068E"/>
    <w:rsid w:val="004D2771"/>
    <w:rsid w:val="004E0E4A"/>
    <w:rsid w:val="004E3B65"/>
    <w:rsid w:val="0050406F"/>
    <w:rsid w:val="00530A16"/>
    <w:rsid w:val="0058694A"/>
    <w:rsid w:val="005F23C9"/>
    <w:rsid w:val="00623733"/>
    <w:rsid w:val="00636466"/>
    <w:rsid w:val="00642A92"/>
    <w:rsid w:val="00674085"/>
    <w:rsid w:val="006A7987"/>
    <w:rsid w:val="006C4901"/>
    <w:rsid w:val="006E2213"/>
    <w:rsid w:val="006F1785"/>
    <w:rsid w:val="00715CEE"/>
    <w:rsid w:val="00740245"/>
    <w:rsid w:val="00761873"/>
    <w:rsid w:val="007856E3"/>
    <w:rsid w:val="0079189D"/>
    <w:rsid w:val="007A50DE"/>
    <w:rsid w:val="007D3FE6"/>
    <w:rsid w:val="007D5ADD"/>
    <w:rsid w:val="007E7C01"/>
    <w:rsid w:val="00822D6A"/>
    <w:rsid w:val="0084019A"/>
    <w:rsid w:val="008411D9"/>
    <w:rsid w:val="00855A1A"/>
    <w:rsid w:val="00861D46"/>
    <w:rsid w:val="00883998"/>
    <w:rsid w:val="008A726E"/>
    <w:rsid w:val="008B4EE3"/>
    <w:rsid w:val="008E0D7A"/>
    <w:rsid w:val="008E4CF8"/>
    <w:rsid w:val="00907173"/>
    <w:rsid w:val="00912D1B"/>
    <w:rsid w:val="0093338F"/>
    <w:rsid w:val="009716D7"/>
    <w:rsid w:val="00972C07"/>
    <w:rsid w:val="00982038"/>
    <w:rsid w:val="009A0999"/>
    <w:rsid w:val="009A1E7E"/>
    <w:rsid w:val="009A3FF9"/>
    <w:rsid w:val="009A6939"/>
    <w:rsid w:val="009B6BC8"/>
    <w:rsid w:val="009F7504"/>
    <w:rsid w:val="00A10E7B"/>
    <w:rsid w:val="00A17082"/>
    <w:rsid w:val="00A25A85"/>
    <w:rsid w:val="00A6229C"/>
    <w:rsid w:val="00A63F31"/>
    <w:rsid w:val="00A86C3D"/>
    <w:rsid w:val="00AC3B72"/>
    <w:rsid w:val="00AD6DFE"/>
    <w:rsid w:val="00B57268"/>
    <w:rsid w:val="00B84D1C"/>
    <w:rsid w:val="00B85176"/>
    <w:rsid w:val="00B92CE8"/>
    <w:rsid w:val="00BC01A3"/>
    <w:rsid w:val="00BE27D2"/>
    <w:rsid w:val="00C025E9"/>
    <w:rsid w:val="00C1077F"/>
    <w:rsid w:val="00C17027"/>
    <w:rsid w:val="00C20FC6"/>
    <w:rsid w:val="00C3636C"/>
    <w:rsid w:val="00C53942"/>
    <w:rsid w:val="00C80442"/>
    <w:rsid w:val="00C944AF"/>
    <w:rsid w:val="00CA3628"/>
    <w:rsid w:val="00CA626B"/>
    <w:rsid w:val="00CC3E56"/>
    <w:rsid w:val="00CE40A6"/>
    <w:rsid w:val="00CF16B0"/>
    <w:rsid w:val="00D25E81"/>
    <w:rsid w:val="00D328AB"/>
    <w:rsid w:val="00D36EC8"/>
    <w:rsid w:val="00D54839"/>
    <w:rsid w:val="00D757D0"/>
    <w:rsid w:val="00DD1345"/>
    <w:rsid w:val="00DE1A04"/>
    <w:rsid w:val="00E0183C"/>
    <w:rsid w:val="00E07044"/>
    <w:rsid w:val="00E10B14"/>
    <w:rsid w:val="00E12583"/>
    <w:rsid w:val="00E67DB4"/>
    <w:rsid w:val="00EB633B"/>
    <w:rsid w:val="00F051A2"/>
    <w:rsid w:val="00F16395"/>
    <w:rsid w:val="00F33CD9"/>
    <w:rsid w:val="00F731E7"/>
    <w:rsid w:val="00FA33E8"/>
    <w:rsid w:val="00FB2880"/>
    <w:rsid w:val="00FD11E4"/>
    <w:rsid w:val="00FF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A264A"/>
  <w15:chartTrackingRefBased/>
  <w15:docId w15:val="{B3DB740B-B0D0-4604-ADB0-B1180236E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CE5"/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92CE8"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6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Nash</dc:creator>
  <cp:keywords/>
  <dc:description/>
  <cp:lastModifiedBy>Kai Nash</cp:lastModifiedBy>
  <cp:revision>2</cp:revision>
  <dcterms:created xsi:type="dcterms:W3CDTF">2023-04-18T12:53:00Z</dcterms:created>
  <dcterms:modified xsi:type="dcterms:W3CDTF">2023-04-18T12:53:00Z</dcterms:modified>
</cp:coreProperties>
</file>